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9F1CB">
      <w:pPr>
        <w:spacing w:line="240" w:lineRule="auto"/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Supplementary table S1.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 xml:space="preserve"> Transitivity testing results for network meta-analysi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984"/>
        <w:gridCol w:w="1701"/>
      </w:tblGrid>
      <w:tr w14:paraId="71DE9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841320" w:themeFill="accent6" w:themeFillShade="7F"/>
            <w:vAlign w:val="center"/>
          </w:tcPr>
          <w:p w14:paraId="06B952A6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ovariates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33DF250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Sample size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6A53467E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ollow-up duration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841320" w:themeFill="accent6" w:themeFillShade="7F"/>
            <w:vAlign w:val="center"/>
          </w:tcPr>
          <w:p w14:paraId="33224E04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FFFFFF" w:themeColor="background1"/>
                <w:sz w:val="18"/>
                <w:szCs w:val="21"/>
                <w:vertAlign w:val="baseline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Male proportion</w:t>
            </w:r>
          </w:p>
        </w:tc>
      </w:tr>
      <w:tr w14:paraId="2F9DA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CFE0F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D9977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4574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0609D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5149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0184D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20"/>
                <w:vertAlign w:val="baseline"/>
                <w:lang w:val="en-US" w:eastAsia="zh-CN"/>
              </w:rPr>
              <w:t>0.3258</w:t>
            </w:r>
          </w:p>
        </w:tc>
      </w:tr>
      <w:bookmarkEnd w:id="0"/>
    </w:tbl>
    <w:p w14:paraId="75752B4B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95277A"/>
    <w:rsid w:val="05957B96"/>
    <w:rsid w:val="06826B71"/>
    <w:rsid w:val="06AC0092"/>
    <w:rsid w:val="07153E89"/>
    <w:rsid w:val="097A6225"/>
    <w:rsid w:val="09A137B2"/>
    <w:rsid w:val="0D682F64"/>
    <w:rsid w:val="0DDA1988"/>
    <w:rsid w:val="13547AE7"/>
    <w:rsid w:val="14951F61"/>
    <w:rsid w:val="14AC0B76"/>
    <w:rsid w:val="15567B46"/>
    <w:rsid w:val="15C23F41"/>
    <w:rsid w:val="1B964EE0"/>
    <w:rsid w:val="1C9D42AD"/>
    <w:rsid w:val="1E0C3498"/>
    <w:rsid w:val="1E8E0348"/>
    <w:rsid w:val="1F813A12"/>
    <w:rsid w:val="20254CE5"/>
    <w:rsid w:val="245E2574"/>
    <w:rsid w:val="24EC4023"/>
    <w:rsid w:val="27BD1CA7"/>
    <w:rsid w:val="2E063CD7"/>
    <w:rsid w:val="30F85AFE"/>
    <w:rsid w:val="373F4A34"/>
    <w:rsid w:val="39736669"/>
    <w:rsid w:val="39987E7E"/>
    <w:rsid w:val="39ED01CA"/>
    <w:rsid w:val="3D3305EA"/>
    <w:rsid w:val="3D42082D"/>
    <w:rsid w:val="3E6C767A"/>
    <w:rsid w:val="407E7DCE"/>
    <w:rsid w:val="42BA6F5D"/>
    <w:rsid w:val="48AC74A2"/>
    <w:rsid w:val="4A600544"/>
    <w:rsid w:val="4BA3693A"/>
    <w:rsid w:val="4CD64AED"/>
    <w:rsid w:val="4D814A59"/>
    <w:rsid w:val="4F0973FC"/>
    <w:rsid w:val="515B1A65"/>
    <w:rsid w:val="53EA0E7E"/>
    <w:rsid w:val="56553E52"/>
    <w:rsid w:val="56BC4D54"/>
    <w:rsid w:val="56C00F63"/>
    <w:rsid w:val="56E322E1"/>
    <w:rsid w:val="57A203EE"/>
    <w:rsid w:val="589F2192"/>
    <w:rsid w:val="58C919AA"/>
    <w:rsid w:val="59AA17DC"/>
    <w:rsid w:val="5BFB1E7B"/>
    <w:rsid w:val="5D774E64"/>
    <w:rsid w:val="5DB22A0D"/>
    <w:rsid w:val="5F3C4C84"/>
    <w:rsid w:val="600339F4"/>
    <w:rsid w:val="611F660B"/>
    <w:rsid w:val="63473BF7"/>
    <w:rsid w:val="636649C5"/>
    <w:rsid w:val="64BB664B"/>
    <w:rsid w:val="674D5A01"/>
    <w:rsid w:val="684D2E2F"/>
    <w:rsid w:val="68B7537B"/>
    <w:rsid w:val="698060B5"/>
    <w:rsid w:val="6AFE74CB"/>
    <w:rsid w:val="6B3C5138"/>
    <w:rsid w:val="6D611D5A"/>
    <w:rsid w:val="729A1F96"/>
    <w:rsid w:val="72E6311C"/>
    <w:rsid w:val="73972979"/>
    <w:rsid w:val="7544268D"/>
    <w:rsid w:val="754461E9"/>
    <w:rsid w:val="75AD0232"/>
    <w:rsid w:val="76417A12"/>
    <w:rsid w:val="76A41CB5"/>
    <w:rsid w:val="77BD2282"/>
    <w:rsid w:val="78C0027C"/>
    <w:rsid w:val="797F3C93"/>
    <w:rsid w:val="7AEA5A84"/>
    <w:rsid w:val="7D3C1B86"/>
    <w:rsid w:val="7EBB39C0"/>
    <w:rsid w:val="7FFA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110</Characters>
  <Lines>0</Lines>
  <Paragraphs>0</Paragraphs>
  <TotalTime>0</TotalTime>
  <ScaleCrop>false</ScaleCrop>
  <LinksUpToDate>false</LinksUpToDate>
  <CharactersWithSpaces>11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1T03:18:00Z</dcterms:created>
  <dc:creator>Lenovo</dc:creator>
  <cp:lastModifiedBy>雪姣</cp:lastModifiedBy>
  <dcterms:modified xsi:type="dcterms:W3CDTF">2026-05-28T12:2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lhZGMzYzc4ODZlMmZkYWFkYWVkZTc2MDlmOWNkMTQiLCJ1c2VySWQiOiIxNTUwMjkzMDI3In0=</vt:lpwstr>
  </property>
  <property fmtid="{D5CDD505-2E9C-101B-9397-08002B2CF9AE}" pid="4" name="ICV">
    <vt:lpwstr>A611EB2564054A96A421A81BDD74DAAD_12</vt:lpwstr>
  </property>
</Properties>
</file>